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B3A3E" w14:textId="77777777" w:rsidR="008C1876" w:rsidRDefault="008C1876"/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134"/>
        <w:gridCol w:w="992"/>
        <w:gridCol w:w="851"/>
        <w:gridCol w:w="283"/>
        <w:gridCol w:w="758"/>
        <w:gridCol w:w="234"/>
        <w:gridCol w:w="568"/>
        <w:gridCol w:w="234"/>
        <w:gridCol w:w="616"/>
        <w:gridCol w:w="234"/>
        <w:gridCol w:w="666"/>
        <w:gridCol w:w="234"/>
      </w:tblGrid>
      <w:tr w:rsidR="00463505" w:rsidRPr="00A4366C" w14:paraId="3BA78B16" w14:textId="77777777" w:rsidTr="00D10078">
        <w:trPr>
          <w:trHeight w:val="320"/>
        </w:trPr>
        <w:tc>
          <w:tcPr>
            <w:tcW w:w="937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A7E1" w14:textId="4625EAF2" w:rsidR="008C1876" w:rsidRPr="008C1876" w:rsidRDefault="008C1876" w:rsidP="00463505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187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3</w:t>
            </w:r>
            <w:bookmarkStart w:id="0" w:name="_GoBack"/>
          </w:p>
          <w:p w14:paraId="7171F3EC" w14:textId="14E60C68" w:rsidR="00463505" w:rsidRPr="002F72C1" w:rsidRDefault="00463505" w:rsidP="00463505">
            <w:pPr>
              <w:rPr>
                <w:rFonts w:ascii="Times New Roman" w:eastAsia="Times New Roman" w:hAnsi="Times New Roman" w:cs="Times New Roman"/>
                <w:i/>
                <w:color w:val="000000"/>
                <w:lang w:val="en-CA" w:eastAsia="de-DE"/>
              </w:rPr>
            </w:pPr>
            <w:r w:rsidRPr="002F72C1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verall effect e</w:t>
            </w:r>
            <w:r w:rsidR="00F363A8" w:rsidRPr="002F72C1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imates for the actor-partner interdependence m</w:t>
            </w:r>
            <w:r w:rsidRPr="002F72C1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del for sexual satisfaction</w:t>
            </w:r>
            <w:bookmarkEnd w:id="0"/>
          </w:p>
        </w:tc>
      </w:tr>
      <w:tr w:rsidR="00D10078" w:rsidRPr="00D10078" w14:paraId="1722F7F7" w14:textId="77777777" w:rsidTr="00D10078">
        <w:trPr>
          <w:trHeight w:val="32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4734" w14:textId="77777777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6B9B" w14:textId="77777777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1B7" w14:textId="77777777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Estimate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3DD0" w14:textId="1372EA27" w:rsidR="00D10078" w:rsidRPr="00D10078" w:rsidRDefault="00D10078" w:rsidP="00D10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46F11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CI (95 %)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D0D" w14:textId="017F5DC7" w:rsidR="00D10078" w:rsidRPr="00D10078" w:rsidRDefault="00D10078" w:rsidP="00D1007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i/>
                <w:color w:val="000000"/>
                <w:lang w:val="en-CA" w:eastAsia="de-DE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96B" w14:textId="32DD3E37" w:rsidR="00D10078" w:rsidRPr="00D10078" w:rsidRDefault="00D10078" w:rsidP="00D10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46F11">
              <w:rPr>
                <w:rFonts w:ascii="Times New Roman" w:eastAsia="Times New Roman" w:hAnsi="Times New Roman" w:cs="Times New Roman"/>
                <w:color w:val="252525"/>
                <w:lang w:val="en-CA" w:eastAsia="de-DE"/>
              </w:rPr>
              <w:t>β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4B6" w14:textId="77777777" w:rsidR="00D10078" w:rsidRPr="00D10078" w:rsidRDefault="00D10078" w:rsidP="00D1007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i/>
                <w:color w:val="000000"/>
                <w:lang w:val="en-CA" w:eastAsia="de-DE"/>
              </w:rPr>
              <w:t>r</w:t>
            </w:r>
          </w:p>
        </w:tc>
      </w:tr>
      <w:tr w:rsidR="00D10078" w:rsidRPr="00D10078" w14:paraId="575A2DF7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D26" w14:textId="4B6A5B4F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exual s</w:t>
            </w: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DA0C" w14:textId="77777777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D86" w14:textId="77777777" w:rsidR="00D10078" w:rsidRPr="00D10078" w:rsidRDefault="00D1007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7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C3D" w14:textId="77777777" w:rsidR="00D10078" w:rsidRPr="00D10078" w:rsidRDefault="00D1007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68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B2D8" w14:textId="14D152B7" w:rsidR="00D1007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469" w14:textId="77777777" w:rsidR="00D10078" w:rsidRPr="00D10078" w:rsidRDefault="00D1007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71.6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5FA" w14:textId="2493E149" w:rsidR="00D10078" w:rsidRPr="00D10078" w:rsidRDefault="00D1007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587" w14:textId="77777777" w:rsidR="00D10078" w:rsidRPr="00D10078" w:rsidRDefault="00D1007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E3D" w14:textId="77777777" w:rsidR="00D10078" w:rsidRPr="00D10078" w:rsidRDefault="00D1007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</w:tr>
      <w:tr w:rsidR="00F363A8" w:rsidRPr="00D10078" w14:paraId="7E754CA6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479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exua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456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9A9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7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96C7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6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0B91" w14:textId="34F57D81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0CB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9.1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82D" w14:textId="2F84DB1C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B8A" w14:textId="3D814DD6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3E9" w14:textId="7E9438D3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27</w:t>
            </w:r>
          </w:p>
        </w:tc>
      </w:tr>
      <w:tr w:rsidR="00F363A8" w:rsidRPr="00D10078" w14:paraId="52005478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68B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7A5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63E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F13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B85E" w14:textId="4DEBF1A5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E63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2.2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FEA" w14:textId="513A4FCB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8E7" w14:textId="6C3161C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5809" w14:textId="1754E57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3</w:t>
            </w:r>
          </w:p>
        </w:tc>
      </w:tr>
      <w:tr w:rsidR="00F363A8" w:rsidRPr="00D10078" w14:paraId="15C024EC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5B87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exual di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4560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4D1D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83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5D95" w14:textId="3AE73DC9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64B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7AED" w14:textId="2F17E7C3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690AC0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493" w14:textId="6D22D424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C9F" w14:textId="6661F70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21</w:t>
            </w:r>
          </w:p>
        </w:tc>
      </w:tr>
      <w:tr w:rsidR="00F363A8" w:rsidRPr="00D10078" w14:paraId="453F032D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3E51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EF6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33A6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996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3E65" w14:textId="52B9630B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DA7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FE42" w14:textId="2C8B1A80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690AC0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E13" w14:textId="0D255B0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1BC" w14:textId="2E6D171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0</w:t>
            </w:r>
          </w:p>
        </w:tc>
      </w:tr>
      <w:tr w:rsidR="00F363A8" w:rsidRPr="00D10078" w14:paraId="49D4004D" w14:textId="77777777" w:rsidTr="008C1876">
        <w:trPr>
          <w:gridAfter w:val="1"/>
          <w:wAfter w:w="234" w:type="dxa"/>
          <w:trHeight w:val="320"/>
        </w:trPr>
        <w:tc>
          <w:tcPr>
            <w:tcW w:w="3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2EF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Frequency of sexua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FA4" w14:textId="4F664D53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819" w14:textId="0D94CED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1C0" w14:textId="5C9555F0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9534" w14:textId="01A7CEFA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3.4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DFA9" w14:textId="23B55D74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690AC0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FBEF" w14:textId="7FCEE7D4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D9BD" w14:textId="21045D0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8</w:t>
            </w:r>
          </w:p>
        </w:tc>
      </w:tr>
      <w:tr w:rsidR="00F363A8" w:rsidRPr="00D10078" w14:paraId="1B351B26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F3D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Desire discrep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C20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FDA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24B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7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2A13" w14:textId="2FB15E43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B25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4.2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6807" w14:textId="1A7B1B62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690AC0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A95D" w14:textId="608AE24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FF1" w14:textId="33E7737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20</w:t>
            </w:r>
          </w:p>
        </w:tc>
      </w:tr>
      <w:tr w:rsidR="00F363A8" w:rsidRPr="00D10078" w14:paraId="58A6EE08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5ED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CFB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AFF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6577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3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7799" w14:textId="5BAF3D5E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B9B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87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6AC" w14:textId="5B652BBB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B9F" w14:textId="01421E23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569" w14:textId="1F266C7C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8</w:t>
            </w:r>
          </w:p>
        </w:tc>
      </w:tr>
      <w:tr w:rsidR="00F363A8" w:rsidRPr="00D10078" w14:paraId="0BB0554F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E49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exual initi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724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B00" w14:textId="05A3191B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2.5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0A2" w14:textId="3A022704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4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5454" w14:textId="572BC482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D50" w14:textId="1352DD8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1.0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E4E3" w14:textId="758C2844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901F95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599" w14:textId="27D3BE8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651" w14:textId="6E69ED72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.09</w:t>
            </w:r>
          </w:p>
        </w:tc>
      </w:tr>
      <w:tr w:rsidR="00F363A8" w:rsidRPr="00D10078" w14:paraId="7E6D5799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020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exua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67B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8FE" w14:textId="0592B430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8DC" w14:textId="3543AB7C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2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6FC9" w14:textId="3EDC2A1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7991" w14:textId="3FA0B52A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4.1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79C9" w14:textId="7D0AF395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901F95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9C8" w14:textId="4A15E5FD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1C7B" w14:textId="2237CD76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9</w:t>
            </w:r>
          </w:p>
        </w:tc>
      </w:tr>
      <w:tr w:rsidR="00F363A8" w:rsidRPr="00D10078" w14:paraId="7B47136C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7C45" w14:textId="3E9EFAA8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Sociosexual ori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4E4A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3F3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DAA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4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5B2C" w14:textId="172CA594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DB6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1.8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5A15" w14:textId="46D3ED47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 w:rsidRPr="00901F95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EBC" w14:textId="110C7E25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A9A" w14:textId="7CF4F853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3</w:t>
            </w:r>
          </w:p>
        </w:tc>
      </w:tr>
      <w:tr w:rsidR="00F363A8" w:rsidRPr="00D10078" w14:paraId="71CBE43C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040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791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A4E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A0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EFC5" w14:textId="6B78B2FB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660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.4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EA9A" w14:textId="16C90FE0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7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4BB" w14:textId="7E580032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261" w14:textId="5CE7806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1</w:t>
            </w:r>
          </w:p>
        </w:tc>
      </w:tr>
      <w:tr w:rsidR="00F363A8" w:rsidRPr="00D10078" w14:paraId="19867D51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933" w14:textId="4A8E9058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Masturb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67B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51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27D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498F" w14:textId="47CFD72E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CF9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5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71F" w14:textId="52ED49CB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1DC" w14:textId="0142E501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758" w14:textId="1109D2C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9</w:t>
            </w:r>
          </w:p>
        </w:tc>
      </w:tr>
      <w:tr w:rsidR="00F363A8" w:rsidRPr="00D10078" w14:paraId="08B97C21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7CD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956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75E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3CB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C9FF" w14:textId="1F16093F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104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.0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6714" w14:textId="3FF8B369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ED3" w14:textId="0AFC0470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3635" w14:textId="40E831C6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1</w:t>
            </w:r>
          </w:p>
        </w:tc>
      </w:tr>
      <w:tr w:rsidR="00F363A8" w:rsidRPr="00D10078" w14:paraId="65EFCD84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AE8B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8F2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C92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304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4275" w14:textId="227AE369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2D3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2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6EB" w14:textId="217C7DF4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FD09" w14:textId="50B35621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00A" w14:textId="26CA6115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4</w:t>
            </w:r>
          </w:p>
        </w:tc>
      </w:tr>
      <w:tr w:rsidR="00F363A8" w:rsidRPr="00D10078" w14:paraId="2F5A0718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31A5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67F9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DEA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768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72F9" w14:textId="5B10D95D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D68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52E" w14:textId="5CBEDEF6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A9C" w14:textId="61BAA75C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C570" w14:textId="0A4EFBAB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5</w:t>
            </w:r>
          </w:p>
        </w:tc>
      </w:tr>
      <w:tr w:rsidR="00F363A8" w:rsidRPr="00D10078" w14:paraId="32C26591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068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Relationship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3B5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CFF" w14:textId="4A15AD41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CF1A" w14:textId="54B847A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D178" w14:textId="497D9FBF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4D6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2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115" w14:textId="1A7D875E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637" w14:textId="54B5E90E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FAD" w14:textId="29A98AFD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5</w:t>
            </w:r>
          </w:p>
        </w:tc>
      </w:tr>
      <w:tr w:rsidR="00F363A8" w:rsidRPr="00D10078" w14:paraId="63CB6C0E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DB8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813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0E2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217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AD17" w14:textId="36859332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203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3.0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1F1" w14:textId="28440E8E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 xml:space="preserve"> 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720" w14:textId="19E080B2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1AB" w14:textId="6845C6E0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4</w:t>
            </w:r>
          </w:p>
        </w:tc>
      </w:tr>
      <w:tr w:rsidR="00F363A8" w:rsidRPr="00D10078" w14:paraId="0BE5EF10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440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2296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C3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CA1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B476" w14:textId="108953CC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0A4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1.5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240" w14:textId="0A0C5E39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F97" w14:textId="3C8D757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27E" w14:textId="57EB7DB4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5</w:t>
            </w:r>
          </w:p>
        </w:tc>
      </w:tr>
      <w:tr w:rsidR="00F363A8" w:rsidRPr="00D10078" w14:paraId="0E2803DA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0A3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D0E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2A2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4CE" w14:textId="638A890B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1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C883" w14:textId="310A49FA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617" w14:textId="552E8B0C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2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46F" w14:textId="17876130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304" w14:textId="23BD9F1A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F3D" w14:textId="6ED4C384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.09</w:t>
            </w:r>
          </w:p>
        </w:tc>
      </w:tr>
      <w:tr w:rsidR="00F363A8" w:rsidRPr="00D10078" w14:paraId="0DA0C9F2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9C2" w14:textId="0AF6EEB8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  <w:t>% of household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0DB9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84F" w14:textId="64AE0002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17B8" w14:textId="6A51E9FD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D073" w14:textId="015A27B2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71D" w14:textId="75992FE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0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D7B" w14:textId="3FA835EB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1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1BF" w14:textId="491DDC8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BD0" w14:textId="0EEC7CD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4</w:t>
            </w:r>
          </w:p>
        </w:tc>
      </w:tr>
      <w:tr w:rsidR="00F363A8" w:rsidRPr="00D10078" w14:paraId="7B590801" w14:textId="77777777" w:rsidTr="008C1876">
        <w:trPr>
          <w:gridAfter w:val="1"/>
          <w:wAfter w:w="234" w:type="dxa"/>
          <w:trHeight w:val="32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F44C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333333"/>
                <w:lang w:val="en-CA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E7F8" w14:textId="77777777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Part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DF59" w14:textId="02433ED9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3365" w14:textId="10CFF4B5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-0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F9044" w14:textId="07C0BAEE" w:rsidR="00F363A8" w:rsidRPr="00D10078" w:rsidRDefault="00F363A8" w:rsidP="00D10078">
            <w:pP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6311DF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–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7417" w14:textId="77777777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0.1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8C12" w14:textId="33295D27" w:rsidR="00F363A8" w:rsidRPr="00D10078" w:rsidRDefault="00F363A8" w:rsidP="00D10078">
            <w:pPr>
              <w:tabs>
                <w:tab w:val="left" w:pos="26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4FB9" w14:textId="6DCC260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6D76" w14:textId="017E459F" w:rsidR="00F363A8" w:rsidRPr="00D10078" w:rsidRDefault="00F363A8" w:rsidP="00D100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.</w:t>
            </w:r>
            <w:r w:rsidRPr="00D10078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56</w:t>
            </w:r>
          </w:p>
        </w:tc>
      </w:tr>
    </w:tbl>
    <w:p w14:paraId="1D5475D4" w14:textId="77777777" w:rsidR="00D10078" w:rsidRDefault="00D10078"/>
    <w:sectPr w:rsidR="00D10078" w:rsidSect="00947DB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66C"/>
    <w:rsid w:val="002F72C1"/>
    <w:rsid w:val="00374EAB"/>
    <w:rsid w:val="00463505"/>
    <w:rsid w:val="007B23BD"/>
    <w:rsid w:val="008C1876"/>
    <w:rsid w:val="00947DB2"/>
    <w:rsid w:val="00A4366C"/>
    <w:rsid w:val="00CF24E5"/>
    <w:rsid w:val="00D10078"/>
    <w:rsid w:val="00D261C5"/>
    <w:rsid w:val="00E148D5"/>
    <w:rsid w:val="00F363A8"/>
    <w:rsid w:val="00F9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54774"/>
  <w14:defaultImageDpi w14:val="300"/>
  <w15:docId w15:val="{5E5DE4BF-0015-4FA2-A278-580CE6C6B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7B23BD"/>
    <w:pPr>
      <w:spacing w:line="480" w:lineRule="auto"/>
      <w:ind w:firstLine="720"/>
    </w:pPr>
    <w:rPr>
      <w:rFonts w:cstheme="minorHAnsi"/>
      <w:kern w:val="24"/>
      <w:lang w:eastAsia="ja-JP"/>
    </w:rPr>
  </w:style>
  <w:style w:type="paragraph" w:styleId="Listenabsatz">
    <w:name w:val="List Paragraph"/>
    <w:aliases w:val="APA_Diss"/>
    <w:basedOn w:val="Standard"/>
    <w:uiPriority w:val="34"/>
    <w:qFormat/>
    <w:rsid w:val="00E148D5"/>
    <w:pPr>
      <w:spacing w:line="480" w:lineRule="auto"/>
      <w:jc w:val="center"/>
      <w:outlineLvl w:val="0"/>
    </w:pPr>
    <w:rPr>
      <w:rFonts w:ascii="Times New Roman" w:eastAsia="Times New Roman" w:hAnsi="Times New Roman" w:cs="Times New Roman"/>
    </w:rPr>
  </w:style>
  <w:style w:type="paragraph" w:customStyle="1" w:styleId="APALevel0">
    <w:name w:val="APA Level 0"/>
    <w:qFormat/>
    <w:rsid w:val="00374EAB"/>
    <w:pPr>
      <w:spacing w:line="480" w:lineRule="auto"/>
      <w:jc w:val="center"/>
      <w:outlineLvl w:val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lten</dc:creator>
  <cp:keywords/>
  <dc:description/>
  <cp:lastModifiedBy>Julia Velten</cp:lastModifiedBy>
  <cp:revision>9</cp:revision>
  <dcterms:created xsi:type="dcterms:W3CDTF">2016-05-07T01:26:00Z</dcterms:created>
  <dcterms:modified xsi:type="dcterms:W3CDTF">2016-06-27T18:46:00Z</dcterms:modified>
</cp:coreProperties>
</file>